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7E7A8" w14:textId="77777777" w:rsidR="0080422E" w:rsidRDefault="0080422E" w:rsidP="0080422E">
      <w:r>
        <w:rPr>
          <w:noProof/>
        </w:rPr>
        <w:drawing>
          <wp:inline distT="0" distB="0" distL="0" distR="0" wp14:anchorId="106ADA86" wp14:editId="6E4E0F0F">
            <wp:extent cx="5270500" cy="1223645"/>
            <wp:effectExtent l="0" t="0" r="0" b="0"/>
            <wp:docPr id="3066931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693196" name="图片 30669319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F1323" w14:textId="1879D891" w:rsidR="0080422E" w:rsidRDefault="0080422E" w:rsidP="009764EB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53B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up 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1</w:t>
      </w:r>
      <w:r w:rsidRPr="00453B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(A-B)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>The proliferation of negative control (</w:t>
      </w:r>
      <w:r w:rsidRPr="004D438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ontrol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 or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TH1Loverexpresse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B5528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HCT</w:t>
      </w:r>
      <w:r w:rsidR="00B5528D">
        <w:rPr>
          <w:rFonts w:ascii="Times New Roman" w:eastAsia="宋体" w:hAnsi="Times New Roman" w:cs="Times New Roman"/>
          <w:color w:val="000000"/>
          <w:kern w:val="0"/>
          <w:szCs w:val="21"/>
        </w:rPr>
        <w:t>116</w:t>
      </w:r>
      <w:r w:rsidR="00B5528D"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="00B5528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KO</w:t>
      </w:r>
      <w:r w:rsidR="00B5528D"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>cells</w:t>
      </w:r>
      <w:r w:rsidR="008E5C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(TH1L</w:t>
      </w:r>
      <w:r w:rsidR="008E5CC2" w:rsidRPr="00BF047E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OE</w:t>
      </w:r>
      <w:r w:rsidR="008E5CC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)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ere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ested by CCK8 regen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>(n = 3).</w:t>
      </w:r>
      <w:r w:rsidRPr="004D438A">
        <w:t xml:space="preserve"> </w:t>
      </w:r>
      <w:r w:rsidRPr="004D438A">
        <w:rPr>
          <w:rFonts w:ascii="Times New Roman" w:hAnsi="Times New Roman" w:cs="Times New Roman"/>
          <w:b/>
          <w:bCs/>
        </w:rPr>
        <w:t>(C-D)</w:t>
      </w:r>
      <w:r>
        <w:t xml:space="preserve">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proliferation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bilities of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HC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116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RKO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>cells transfected with 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TH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</w:t>
      </w:r>
      <w:r w:rsidR="00636E7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(siTH1L)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>or NC</w:t>
      </w:r>
      <w:r w:rsidR="00636E7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(Control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ere determined using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CK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8</w:t>
      </w:r>
      <w:r w:rsidRPr="004D438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ssay (n = 3)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="004917C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</w:p>
    <w:p w14:paraId="274E1044" w14:textId="2615C817" w:rsidR="0080422E" w:rsidRPr="0080422E" w:rsidRDefault="004917C0" w:rsidP="0080422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</w:p>
    <w:p w14:paraId="78D2BF91" w14:textId="77777777" w:rsidR="0080422E" w:rsidRDefault="0080422E" w:rsidP="0080422E">
      <w:pPr>
        <w:widowControl/>
        <w:spacing w:line="360" w:lineRule="auto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 w:hint="eastAsia"/>
          <w:noProof/>
          <w:szCs w:val="21"/>
          <w:lang w:bidi="en-US"/>
        </w:rPr>
        <w:drawing>
          <wp:inline distT="0" distB="0" distL="0" distR="0" wp14:anchorId="43A49E1F" wp14:editId="1D52E5DA">
            <wp:extent cx="5270500" cy="4780280"/>
            <wp:effectExtent l="0" t="0" r="0" b="0"/>
            <wp:docPr id="728619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619771" name="图片 72861977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C06BA" w14:textId="7A377959" w:rsidR="004D438A" w:rsidRPr="004D438A" w:rsidRDefault="0080422E" w:rsidP="009764EB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OLE_LINK100"/>
      <w:r w:rsidRPr="00453B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up 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2</w:t>
      </w:r>
      <w:r w:rsidRPr="00453B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. (A-B) </w:t>
      </w:r>
      <w:r w:rsidRPr="00453B5F">
        <w:rPr>
          <w:rFonts w:ascii="Times New Roman" w:eastAsia="宋体" w:hAnsi="Times New Roman" w:cs="Times New Roman"/>
          <w:color w:val="000000"/>
          <w:kern w:val="0"/>
          <w:szCs w:val="21"/>
        </w:rPr>
        <w:t>GO analysis of all changed genes in DLD1(A) and HCT116</w:t>
      </w:r>
      <w:r w:rsidR="0016144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453B5F">
        <w:rPr>
          <w:rFonts w:ascii="Times New Roman" w:eastAsia="宋体" w:hAnsi="Times New Roman" w:cs="Times New Roman"/>
          <w:color w:val="000000"/>
          <w:kern w:val="0"/>
          <w:szCs w:val="21"/>
        </w:rPr>
        <w:t>(B) TH1L</w:t>
      </w:r>
      <w:r w:rsidRPr="00273724">
        <w:rPr>
          <w:rFonts w:ascii="Times New Roman" w:eastAsia="宋体" w:hAnsi="Times New Roman" w:cs="Times New Roman"/>
          <w:color w:val="000000"/>
          <w:kern w:val="0"/>
          <w:szCs w:val="21"/>
        </w:rPr>
        <w:t>-</w:t>
      </w:r>
      <w:r w:rsidRPr="00453B5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verexpressed cells compared with control cells. </w:t>
      </w:r>
      <w:r w:rsidRPr="00453B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(C) </w:t>
      </w:r>
      <w:r w:rsidRPr="00453B5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catter plot displayed fold changes of gene expression in TH1L-overexpressed HCT116 cells compared with negative control cells. </w:t>
      </w:r>
      <w:r w:rsidRPr="00453B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(D) </w:t>
      </w:r>
      <w:r w:rsidRPr="00453B5F">
        <w:rPr>
          <w:rFonts w:ascii="Times New Roman" w:eastAsia="宋体" w:hAnsi="Times New Roman" w:cs="Times New Roman"/>
          <w:color w:val="000000"/>
          <w:kern w:val="0"/>
          <w:szCs w:val="21"/>
        </w:rPr>
        <w:t>Western blot analyses of expression of β-catenin, p-ERK and p21 in control and TH1L-</w:t>
      </w:r>
      <w:r w:rsidRPr="00453B5F">
        <w:rPr>
          <w:rFonts w:ascii="Times New Roman" w:eastAsia="宋体" w:hAnsi="Times New Roman" w:cs="Times New Roman"/>
          <w:color w:val="000000"/>
          <w:kern w:val="0"/>
          <w:szCs w:val="21"/>
        </w:rPr>
        <w:lastRenderedPageBreak/>
        <w:t>overexpressing DLD1 and HCT116 cells or in RKO and HCT116 cells transfected with NC or TH1L siRNA.</w:t>
      </w:r>
      <w:bookmarkEnd w:id="0"/>
    </w:p>
    <w:sectPr w:rsidR="004D438A" w:rsidRPr="004D438A" w:rsidSect="00A90F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19460" w14:textId="77777777" w:rsidR="00A537DB" w:rsidRDefault="00A537DB" w:rsidP="004917C0">
      <w:r>
        <w:separator/>
      </w:r>
    </w:p>
  </w:endnote>
  <w:endnote w:type="continuationSeparator" w:id="0">
    <w:p w14:paraId="29BDB53F" w14:textId="77777777" w:rsidR="00A537DB" w:rsidRDefault="00A537DB" w:rsidP="00491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30366" w14:textId="77777777" w:rsidR="00A537DB" w:rsidRDefault="00A537DB" w:rsidP="004917C0">
      <w:r>
        <w:separator/>
      </w:r>
    </w:p>
  </w:footnote>
  <w:footnote w:type="continuationSeparator" w:id="0">
    <w:p w14:paraId="0EDFCB57" w14:textId="77777777" w:rsidR="00A537DB" w:rsidRDefault="00A537DB" w:rsidP="00491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A47"/>
    <w:rsid w:val="000136AA"/>
    <w:rsid w:val="000939D0"/>
    <w:rsid w:val="000B662C"/>
    <w:rsid w:val="00110964"/>
    <w:rsid w:val="0016144D"/>
    <w:rsid w:val="00180A59"/>
    <w:rsid w:val="00227760"/>
    <w:rsid w:val="002A1FB4"/>
    <w:rsid w:val="00460EC8"/>
    <w:rsid w:val="00467224"/>
    <w:rsid w:val="0048275E"/>
    <w:rsid w:val="004917C0"/>
    <w:rsid w:val="004D438A"/>
    <w:rsid w:val="00512049"/>
    <w:rsid w:val="00636E70"/>
    <w:rsid w:val="00667064"/>
    <w:rsid w:val="00680CB6"/>
    <w:rsid w:val="00711DFF"/>
    <w:rsid w:val="00712795"/>
    <w:rsid w:val="00796876"/>
    <w:rsid w:val="007A0A47"/>
    <w:rsid w:val="007D405A"/>
    <w:rsid w:val="0080422E"/>
    <w:rsid w:val="0088293C"/>
    <w:rsid w:val="008E5CC2"/>
    <w:rsid w:val="00913636"/>
    <w:rsid w:val="009764EB"/>
    <w:rsid w:val="00991729"/>
    <w:rsid w:val="009B65AD"/>
    <w:rsid w:val="00A11B7E"/>
    <w:rsid w:val="00A537DB"/>
    <w:rsid w:val="00A72665"/>
    <w:rsid w:val="00A81EC4"/>
    <w:rsid w:val="00A90F15"/>
    <w:rsid w:val="00AA55C5"/>
    <w:rsid w:val="00B27661"/>
    <w:rsid w:val="00B52C36"/>
    <w:rsid w:val="00B53D45"/>
    <w:rsid w:val="00B5528D"/>
    <w:rsid w:val="00BC4309"/>
    <w:rsid w:val="00BF047E"/>
    <w:rsid w:val="00E34D3C"/>
    <w:rsid w:val="00E71FDE"/>
    <w:rsid w:val="00EC693B"/>
    <w:rsid w:val="00FC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FF7D8"/>
  <w15:chartTrackingRefBased/>
  <w15:docId w15:val="{B8FB67B5-6C4E-BE43-9340-EB2EC810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0422E"/>
  </w:style>
  <w:style w:type="paragraph" w:styleId="a4">
    <w:name w:val="header"/>
    <w:basedOn w:val="a"/>
    <w:link w:val="a5"/>
    <w:uiPriority w:val="99"/>
    <w:unhideWhenUsed/>
    <w:rsid w:val="004917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17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1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1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韶畅</dc:creator>
  <cp:keywords/>
  <dc:description/>
  <cp:lastModifiedBy>韶畅 王</cp:lastModifiedBy>
  <cp:revision>5</cp:revision>
  <dcterms:created xsi:type="dcterms:W3CDTF">2024-04-11T13:32:00Z</dcterms:created>
  <dcterms:modified xsi:type="dcterms:W3CDTF">2024-04-12T07:50:00Z</dcterms:modified>
</cp:coreProperties>
</file>